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2 Fig . </w:t>
      </w:r>
      <w:r>
        <w:rPr>
          <w:rFonts w:cs="Times New Roman" w:ascii="Times New Roman" w:hAnsi="Times New Roman"/>
          <w:sz w:val="24"/>
          <w:szCs w:val="24"/>
        </w:rPr>
        <w:t>The data for relative expression of</w:t>
      </w:r>
      <w:r>
        <w:rPr>
          <w:rFonts w:cs="Times New Roman" w:ascii="Times New Roman" w:hAnsi="Times New Roman"/>
          <w:i/>
          <w:sz w:val="24"/>
          <w:szCs w:val="24"/>
        </w:rPr>
        <w:t xml:space="preserve"> CNA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 xml:space="preserve">CNB1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</w:rPr>
        <w:t>YVC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763395</wp:posOffset>
                </wp:positionV>
                <wp:extent cx="4521200" cy="30429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1200" cy="30429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2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66"/>
                              <w:gridCol w:w="1822"/>
                              <w:gridCol w:w="1205"/>
                              <w:gridCol w:w="1205"/>
                              <w:gridCol w:w="1822"/>
                            </w:tblGrid>
                            <w:tr>
                              <w:trPr>
                                <w:trHeight w:val="495" w:hRule="atLeast"/>
                              </w:trPr>
                              <w:tc>
                                <w:tcPr>
                                  <w:tcW w:w="7120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RT-PCR for the first ti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6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FLC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ML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FLC+AM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6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NA1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791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.336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.1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6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NB1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.351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.981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3.3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6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YVC1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.198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.26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.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5" w:hRule="atLeast"/>
                              </w:trPr>
                              <w:tc>
                                <w:tcPr>
                                  <w:tcW w:w="7120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RT-PCR for the seco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6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FLC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ML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FLC+AM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6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NA1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885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.789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.1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6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NB1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.742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.653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3.3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6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YVC1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.001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.06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.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7120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RT-PCR for the third ti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6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FLC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ML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FLC+AM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6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NA1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763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.125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1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6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NB1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.119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3.326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6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6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YVC1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.98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.91</w:t>
                                  </w:r>
                                </w:p>
                              </w:tc>
                              <w:tc>
                                <w:tcPr>
                                  <w:tcW w:w="18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5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6pt;height:239.6pt;mso-wrap-distance-left:9pt;mso-wrap-distance-right:9pt;mso-wrap-distance-top:0pt;mso-wrap-distance-bottom:0pt;margin-top:138.85pt;mso-position-vertical-relative:page;margin-left:29.6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12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66"/>
                        <w:gridCol w:w="1822"/>
                        <w:gridCol w:w="1205"/>
                        <w:gridCol w:w="1205"/>
                        <w:gridCol w:w="1822"/>
                      </w:tblGrid>
                      <w:tr>
                        <w:trPr>
                          <w:trHeight w:val="495" w:hRule="atLeast"/>
                        </w:trPr>
                        <w:tc>
                          <w:tcPr>
                            <w:tcW w:w="7120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RT-PCR for the first tim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6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LC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ML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LC+AML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6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NA1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791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.336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.12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6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NB1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.351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.981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3.32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6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YVC1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.198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.26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.91</w:t>
                            </w:r>
                          </w:p>
                        </w:tc>
                      </w:tr>
                      <w:tr>
                        <w:trPr>
                          <w:trHeight w:val="525" w:hRule="atLeast"/>
                        </w:trPr>
                        <w:tc>
                          <w:tcPr>
                            <w:tcW w:w="7120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RT-PCR for the second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6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LC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ML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LC+AML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6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NA1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885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.789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.12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6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NB1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.742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.653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3.32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6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YVC1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.001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.06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.91</w:t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7120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RT-PCR for the third tim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6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LC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ML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LC+AML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6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NA1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763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.125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10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6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NB1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.119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3.326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62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6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YVC1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.98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.91</w:t>
                            </w:r>
                          </w:p>
                        </w:tc>
                        <w:tc>
                          <w:tcPr>
                            <w:tcW w:w="18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5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FLC: fluconazole; </w:t>
      </w:r>
      <w:r>
        <w:rPr>
          <w:rFonts w:cs="Times New Roman" w:ascii="Times New Roman" w:hAnsi="Times New Roman"/>
          <w:sz w:val="24"/>
          <w:szCs w:val="24"/>
        </w:rPr>
        <w:t xml:space="preserve">AML, Amlodipine; 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4T06:01:00Z</dcterms:created>
  <dc:creator>Windows 用户</dc:creator>
  <dc:description/>
  <cp:keywords/>
  <dc:language>en-US</dc:language>
  <cp:lastModifiedBy>Windows 用户</cp:lastModifiedBy>
  <dcterms:modified xsi:type="dcterms:W3CDTF">2016-02-25T23:42:00Z</dcterms:modified>
  <cp:revision>6</cp:revision>
  <dc:subject/>
  <dc:title/>
</cp:coreProperties>
</file>